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F35" w:rsidRPr="004B4EA1" w:rsidRDefault="008B4D7B" w:rsidP="008C3F35">
      <w:pPr>
        <w:spacing w:line="324" w:lineRule="auto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b/>
          <w:sz w:val="24"/>
          <w:szCs w:val="21"/>
        </w:rPr>
        <w:t>Supplementary Table</w:t>
      </w:r>
      <w:r w:rsidR="00133484">
        <w:rPr>
          <w:rFonts w:ascii="Times New Roman" w:hAnsi="Times New Roman" w:cs="Times New Roman"/>
          <w:b/>
          <w:sz w:val="24"/>
          <w:szCs w:val="21"/>
        </w:rPr>
        <w:t xml:space="preserve"> 8</w:t>
      </w:r>
      <w:r w:rsidR="008C3F35" w:rsidRPr="004B4EA1">
        <w:rPr>
          <w:rFonts w:ascii="Times New Roman" w:hAnsi="Times New Roman" w:cs="Times New Roman"/>
          <w:b/>
          <w:sz w:val="24"/>
          <w:szCs w:val="21"/>
        </w:rPr>
        <w:t>. Mortality rate</w:t>
      </w:r>
      <w:r w:rsidR="00671038">
        <w:rPr>
          <w:rFonts w:ascii="Times New Roman" w:hAnsi="Times New Roman" w:cs="Times New Roman"/>
          <w:b/>
          <w:sz w:val="24"/>
          <w:szCs w:val="21"/>
        </w:rPr>
        <w:t>s</w:t>
      </w:r>
      <w:r w:rsidR="008C3F35" w:rsidRPr="004B4EA1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8C3F35" w:rsidRPr="004B4EA1">
        <w:rPr>
          <w:rFonts w:ascii="Times New Roman" w:hAnsi="Times New Roman" w:cs="Times New Roman" w:hint="eastAsia"/>
          <w:b/>
          <w:sz w:val="24"/>
          <w:szCs w:val="21"/>
        </w:rPr>
        <w:t>from traumatic brain injury due to</w:t>
      </w:r>
      <w:r w:rsidR="008C3F35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8C3F35" w:rsidRPr="004B4EA1">
        <w:rPr>
          <w:rFonts w:ascii="Times New Roman" w:hAnsi="Times New Roman" w:cs="Times New Roman" w:hint="eastAsia"/>
          <w:b/>
          <w:sz w:val="24"/>
          <w:szCs w:val="21"/>
        </w:rPr>
        <w:t>motor vehicle crashes per 100,000 population (standard error) by road user and age group in China, 20</w:t>
      </w:r>
      <w:bookmarkStart w:id="0" w:name="_GoBack"/>
      <w:bookmarkEnd w:id="0"/>
      <w:r w:rsidR="008C3F35" w:rsidRPr="004B4EA1">
        <w:rPr>
          <w:rFonts w:ascii="Times New Roman" w:hAnsi="Times New Roman" w:cs="Times New Roman" w:hint="eastAsia"/>
          <w:b/>
          <w:sz w:val="24"/>
          <w:szCs w:val="21"/>
        </w:rPr>
        <w:t>06-2013</w:t>
      </w: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331"/>
        <w:gridCol w:w="1267"/>
        <w:gridCol w:w="1375"/>
        <w:gridCol w:w="1383"/>
        <w:gridCol w:w="1374"/>
        <w:gridCol w:w="1383"/>
        <w:gridCol w:w="1383"/>
        <w:gridCol w:w="1374"/>
        <w:gridCol w:w="1383"/>
        <w:gridCol w:w="1657"/>
      </w:tblGrid>
      <w:tr w:rsidR="008C3F35" w:rsidRPr="00B932A2" w:rsidTr="00674EA6"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/>
                <w:b/>
                <w:sz w:val="22"/>
              </w:rPr>
              <w:t>Road User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Age group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06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07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08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09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10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2011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012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013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% change</w:t>
            </w:r>
            <w:r w:rsidRPr="00B932A2">
              <w:rPr>
                <w:rFonts w:ascii="Times New Roman" w:hAnsi="Times New Roman" w:cs="Times New Roman"/>
                <w:b/>
                <w:sz w:val="22"/>
              </w:rPr>
              <w:br/>
            </w: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 xml:space="preserve">in rate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Occupant</w:t>
            </w: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l age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72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89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14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380CDD">
              <w:rPr>
                <w:rFonts w:ascii="Times New Roman" w:hAnsi="Times New Roman" w:cs="Times New Roman" w:hint="eastAsia"/>
                <w:sz w:val="22"/>
              </w:rPr>
              <w:t xml:space="preserve">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08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14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11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99 (0.03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8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5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3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5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7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8 (0.0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3 (0.09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159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*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6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1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3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2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11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9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1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2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4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6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8 (0.06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2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1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3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5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4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6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8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4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6 (0.0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34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3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3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2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5 (0.0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5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8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7 (0.0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37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2 (0.1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5 (0.1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1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2 (0.1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5 (0.1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8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166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B3"/>
            </w: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8 (0.2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6 (0.2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6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3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1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9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7 (0.1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44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Motorcyclist</w:t>
            </w: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l age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25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5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77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88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23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17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97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1.74 (0.05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9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9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1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5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8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5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8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5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56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5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5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7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7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7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1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8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9 (0.05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27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4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2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83 (0.1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98 (0.1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51 (0.1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4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7 (0.1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7 (0.12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15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88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36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67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67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3.06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18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45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02 (0.09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8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2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2 (0.0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01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21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73 (0.1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45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84 (0.1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56 (0.11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111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2 (0.1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5 (0.1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3 (0.1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7 (0.1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8 (0.1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4 (0.1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8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121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B3"/>
            </w: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5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1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1 (0.1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6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9 (0.1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2 (0.1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9 (0.1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259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Pedal cyclist</w:t>
            </w: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l age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38 (0.0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63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8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69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7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74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9 (0.03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5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6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6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4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6 (0.06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626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3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2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1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7 (0.03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26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6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8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6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3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5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9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43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2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2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7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3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6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2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5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4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8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5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4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6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5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8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9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9 (0.0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7 (0.0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66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3 (0.1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1 (0.1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7 (0.1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5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82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7 (0.1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2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67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B3"/>
            </w: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55 (0.1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8 (0.2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47 (0.2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9 (0.2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8 (0.2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2 (0.2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27 (0.28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3 (0.2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215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Pedestrian</w:t>
            </w: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l age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17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92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86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3.05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3.68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3.53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3.3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2.84 (0.06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1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3 (0.1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97 (0.1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2 (0.1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4 (0.1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7 (0.1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3 (0.1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9 (0.17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25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8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2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8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7 (0.0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7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57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4 (0.0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2 (0.09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51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5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2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52 (0.11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63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82 (0.1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6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39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28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50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91 (0.0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41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41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69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89 (0.08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46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06 (0.09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8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2.82 (0.1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3.88 (0.1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4.05 (0.1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3.97 (0.1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5.09 (0.1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3.58 (0.1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4.79 (0.1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4.13 (0.13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46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5.67 (0.3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6.34 (0.39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5.91 (0.3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7.33 (0.4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8.99 (0.4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5.84 (0.3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9.08 (0.4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8.34 (0.42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47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B3"/>
            </w: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8.36 (0.6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1.88 (0.7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0.36 (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1.12 (0.7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4.61 (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9.84 (0.6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1.91 (0.6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9.63 (0.56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15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932A2">
              <w:rPr>
                <w:rFonts w:ascii="Times New Roman" w:hAnsi="Times New Roman" w:cs="Times New Roman" w:hint="eastAsia"/>
                <w:b/>
                <w:sz w:val="22"/>
              </w:rPr>
              <w:t>All others</w:t>
            </w: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ll age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2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2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59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46 (0.0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6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47 (0.02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41 (0.02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380CDD">
              <w:rPr>
                <w:rFonts w:ascii="Times New Roman" w:hAnsi="Times New Roman" w:cs="Times New Roman" w:hint="eastAsia"/>
                <w:sz w:val="22"/>
              </w:rPr>
              <w:t>0.32 (0.02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-38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9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7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7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5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8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4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3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2 (0.02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74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2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9 (0.0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4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7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1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08 (0.03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29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5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2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8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9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56 (0.07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19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8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3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-49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55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1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9 (0.0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51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9 (0.0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9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-30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8 (0.06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2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7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8 (0.0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7 (0.0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1 (0.05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36 (0.04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>-47</w:t>
            </w:r>
            <w:r w:rsidRPr="0017322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**</w:t>
            </w: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68 (0.13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4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02 (0.15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7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3 (0.1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9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2 (0.13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46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31 </w:t>
            </w:r>
          </w:p>
        </w:tc>
      </w:tr>
      <w:tr w:rsidR="008C3F35" w:rsidRPr="00B932A2" w:rsidTr="00674EA6">
        <w:tc>
          <w:tcPr>
            <w:tcW w:w="483" w:type="pct"/>
          </w:tcPr>
          <w:p w:rsidR="008C3F35" w:rsidRPr="00B932A2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32" w:type="pct"/>
            <w:vAlign w:val="center"/>
          </w:tcPr>
          <w:p w:rsidR="008C3F35" w:rsidRPr="00B932A2" w:rsidRDefault="008C3F35" w:rsidP="00674EA6">
            <w:pPr>
              <w:widowControl/>
              <w:spacing w:line="324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sym w:font="Symbol" w:char="F0B3"/>
            </w:r>
            <w:r w:rsidRPr="00B932A2">
              <w:rPr>
                <w:rFonts w:ascii="Times New Roman" w:eastAsia="宋体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11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1.15 (0.24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8 (0.21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6 (0.19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6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8 (0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27 (0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6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75 (0.16)</w:t>
            </w:r>
          </w:p>
        </w:tc>
        <w:tc>
          <w:tcPr>
            <w:tcW w:w="449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1502A">
              <w:rPr>
                <w:rFonts w:ascii="Times New Roman" w:hAnsi="Times New Roman" w:cs="Times New Roman"/>
                <w:sz w:val="22"/>
              </w:rPr>
              <w:t xml:space="preserve"> (0.16)</w:t>
            </w:r>
          </w:p>
        </w:tc>
        <w:tc>
          <w:tcPr>
            <w:tcW w:w="538" w:type="pct"/>
            <w:vAlign w:val="center"/>
          </w:tcPr>
          <w:p w:rsidR="008C3F35" w:rsidRPr="00B1502A" w:rsidRDefault="008C3F35" w:rsidP="00674EA6">
            <w:pPr>
              <w:spacing w:line="32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502A">
              <w:rPr>
                <w:rFonts w:ascii="Times New Roman" w:hAnsi="Times New Roman" w:cs="Times New Roman"/>
                <w:bCs/>
                <w:sz w:val="22"/>
              </w:rPr>
              <w:t xml:space="preserve">-30 </w:t>
            </w:r>
          </w:p>
        </w:tc>
      </w:tr>
    </w:tbl>
    <w:p w:rsidR="008C3F35" w:rsidRPr="00AC58BC" w:rsidRDefault="008C3F35" w:rsidP="008C3F35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6C234C">
        <w:rPr>
          <w:rFonts w:ascii="Times New Roman" w:hAnsi="Times New Roman" w:cs="Times New Roman"/>
          <w:sz w:val="18"/>
          <w:szCs w:val="18"/>
        </w:rPr>
        <w:t>:</w:t>
      </w:r>
    </w:p>
    <w:p w:rsidR="008C3F35" w:rsidRPr="00AC58BC" w:rsidRDefault="008C3F35" w:rsidP="008C3F35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6C234C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F603BF" w:rsidRDefault="008C3F35" w:rsidP="008C3F35"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>&lt;0.01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F603BF" w:rsidSect="008C3F3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F6F" w:rsidRDefault="00253F6F" w:rsidP="008C3F35">
      <w:r>
        <w:separator/>
      </w:r>
    </w:p>
  </w:endnote>
  <w:endnote w:type="continuationSeparator" w:id="0">
    <w:p w:rsidR="00253F6F" w:rsidRDefault="00253F6F" w:rsidP="008C3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F6F" w:rsidRDefault="00253F6F" w:rsidP="008C3F35">
      <w:r>
        <w:separator/>
      </w:r>
    </w:p>
  </w:footnote>
  <w:footnote w:type="continuationSeparator" w:id="0">
    <w:p w:rsidR="00253F6F" w:rsidRDefault="00253F6F" w:rsidP="008C3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CA9"/>
    <w:rsid w:val="000069C3"/>
    <w:rsid w:val="00075332"/>
    <w:rsid w:val="00133484"/>
    <w:rsid w:val="00253F6F"/>
    <w:rsid w:val="002B0A61"/>
    <w:rsid w:val="00381F40"/>
    <w:rsid w:val="00396D4A"/>
    <w:rsid w:val="003A11E0"/>
    <w:rsid w:val="003C4A4A"/>
    <w:rsid w:val="00427CA5"/>
    <w:rsid w:val="005119B5"/>
    <w:rsid w:val="00671038"/>
    <w:rsid w:val="006C234C"/>
    <w:rsid w:val="006C75CC"/>
    <w:rsid w:val="0071078A"/>
    <w:rsid w:val="00722097"/>
    <w:rsid w:val="00741116"/>
    <w:rsid w:val="007579C2"/>
    <w:rsid w:val="00881112"/>
    <w:rsid w:val="008B4D7B"/>
    <w:rsid w:val="008C3F35"/>
    <w:rsid w:val="00A21A22"/>
    <w:rsid w:val="00A62969"/>
    <w:rsid w:val="00AC0EC8"/>
    <w:rsid w:val="00AD3772"/>
    <w:rsid w:val="00B53014"/>
    <w:rsid w:val="00B9167A"/>
    <w:rsid w:val="00BF5215"/>
    <w:rsid w:val="00C1787E"/>
    <w:rsid w:val="00C2019E"/>
    <w:rsid w:val="00CD5733"/>
    <w:rsid w:val="00DD78D5"/>
    <w:rsid w:val="00E1210C"/>
    <w:rsid w:val="00E33B1E"/>
    <w:rsid w:val="00E86CA9"/>
    <w:rsid w:val="00F603BF"/>
    <w:rsid w:val="00F70CD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4E1F8C-B861-4ED6-BB97-ED24C1C6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3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3F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3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3F35"/>
    <w:rPr>
      <w:sz w:val="18"/>
      <w:szCs w:val="18"/>
    </w:rPr>
  </w:style>
  <w:style w:type="table" w:styleId="a5">
    <w:name w:val="Table Grid"/>
    <w:basedOn w:val="a1"/>
    <w:uiPriority w:val="39"/>
    <w:rsid w:val="008C3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6</cp:revision>
  <dcterms:created xsi:type="dcterms:W3CDTF">2017-05-06T02:50:00Z</dcterms:created>
  <dcterms:modified xsi:type="dcterms:W3CDTF">2017-05-17T00:53:00Z</dcterms:modified>
</cp:coreProperties>
</file>